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Additional file 3</w:t>
      </w:r>
      <w:r>
        <w:rPr/>
        <w:t>: Down regulated genes and their predicted regulator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4428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b/>
                <w:b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b/>
                <w:sz w:val="20"/>
                <w:szCs w:val="20"/>
              </w:rPr>
              <w:t>Target gene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b/>
                <w:b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b/>
                <w:sz w:val="20"/>
                <w:szCs w:val="20"/>
              </w:rPr>
              <w:t>Predicted Regulator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0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3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48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4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4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3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5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0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0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2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0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5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1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7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1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2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514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8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1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5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6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2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43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1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4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5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4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0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3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7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9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8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1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2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1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2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1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2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6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9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4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13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3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3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3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7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2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4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9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5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4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2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22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3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6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5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7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4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5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0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3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5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6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6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5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7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7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4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5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2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8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9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3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8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8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3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1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3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4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2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4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9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1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2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1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7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0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55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0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1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0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4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6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4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7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2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1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8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2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9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8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2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8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3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0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2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67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4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5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8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2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101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5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9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5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7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3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0993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4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5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8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2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9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5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4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0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9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5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1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3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58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7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4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7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4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1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7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3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0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3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1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8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3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8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4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6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8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4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0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5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2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7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7718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4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6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57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2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9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8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4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2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7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03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7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9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1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8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7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4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1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8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1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0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4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6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3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79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9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7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6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5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4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8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6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6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7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4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7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9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41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39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7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3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2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3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6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3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5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7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3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0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9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5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9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6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1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1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4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80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4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0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6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5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2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8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2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1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8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7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0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4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4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2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4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8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9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27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3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7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9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0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1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8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6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644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5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5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0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48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4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2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6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0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5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8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4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476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0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8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5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5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2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9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2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1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6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7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24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5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3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7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9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7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3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2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6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8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0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8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6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1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7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5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6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7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7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7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9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1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3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6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2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5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34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93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8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22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8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2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4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93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9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2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3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9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0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8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1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3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5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2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4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7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7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8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9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4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72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062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8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17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1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771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0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9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8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7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9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9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9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093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30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8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2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7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8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5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0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7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2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111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0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1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1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8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83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1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9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9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1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4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2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7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7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1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1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0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5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9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7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0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8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2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1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8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7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5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3811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0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4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2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6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5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4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4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1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4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0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8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4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0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48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3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2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7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4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6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1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4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74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3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4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345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8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9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6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8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2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0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8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1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4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3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8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0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5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1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8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8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9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8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8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1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8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5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0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4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80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3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9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4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5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5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897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3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6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16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509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8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97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9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3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8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7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1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983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3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6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8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5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5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4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9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8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7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1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6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5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7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2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9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4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0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1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4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8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8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3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5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0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1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043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6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6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0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2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3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8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4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5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6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9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7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7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6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3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3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3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1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6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7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3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1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8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9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6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6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2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9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5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9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2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0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5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7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80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1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8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495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6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8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3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0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6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3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9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0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2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4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7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1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0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2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9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6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5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4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3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6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0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6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3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614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6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7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7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4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1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7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2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2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6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4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7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9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38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8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6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6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0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7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7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1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1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3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6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5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2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3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0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7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4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80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7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7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9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03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2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5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5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1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5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7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3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30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1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0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1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4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9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6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1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0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1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1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5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2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8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2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05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5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1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6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5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1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6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4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778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9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5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3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1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1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9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1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0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2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6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7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1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6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6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0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42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9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6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54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9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11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1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0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7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48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5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0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2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6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515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3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1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06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7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3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61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5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9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55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1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8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4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9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3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81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0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9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7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2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5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8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93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9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082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3226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9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3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62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01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1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5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0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9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5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8787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3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2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75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89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2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3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4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2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7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0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6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3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33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0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1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5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2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42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WRKY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0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57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85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3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4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2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7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4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1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3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BHLH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80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6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3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5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5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8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17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4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1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14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1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365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4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0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18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3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4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79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2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80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18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1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65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7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7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6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70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46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3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4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3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63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02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9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3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1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77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8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40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5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41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72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98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08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8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33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0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9985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4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55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45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3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090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34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8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25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7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72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10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1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86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86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42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5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3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6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187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3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3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670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15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76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55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7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93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89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96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7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WRKY,BZIP,HSF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14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102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BHLH,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80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79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4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483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8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95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MYB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9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48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9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7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MADS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03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257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58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4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48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42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26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28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294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40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84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2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37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,BHLH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50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TCP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500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TCP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4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9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284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02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61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04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53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31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3192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MADS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0548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MADS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2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219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0483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681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2g409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ZIP,BHLH,AP2(CBF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277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188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MYB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3921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TCP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1g5114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TCP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3g4505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TCP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4g3866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BHLH,TCP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4580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At5g18690</w:t>
            </w:r>
          </w:p>
        </w:tc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sz w:val="20"/>
                <w:szCs w:val="20"/>
              </w:rPr>
              <w:t>DOF,BZIP</w:t>
            </w:r>
          </w:p>
        </w:tc>
      </w:tr>
      <w:tr>
        <w:trPr/>
        <w:tc>
          <w:tcPr>
            <w:tcW w:w="88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jc w:val="both"/>
              <w:rPr>
                <w:rFonts w:ascii="Verdana-Bold;Verdana" w:hAnsi="Verdana-Bold;Verdana" w:cs="Verdana-Bold;Verdana"/>
                <w:sz w:val="20"/>
                <w:szCs w:val="20"/>
              </w:rPr>
            </w:pPr>
            <w:r>
              <w:rPr>
                <w:rFonts w:cs="Verdana-Bold;Verdana" w:ascii="Verdana-Bold;Verdana" w:hAnsi="Verdana-Bold;Verdana"/>
                <w:b/>
                <w:sz w:val="20"/>
                <w:szCs w:val="20"/>
              </w:rPr>
              <w:t>Additional file 3</w:t>
            </w:r>
            <w:r>
              <w:rPr>
                <w:rFonts w:cs="Verdana-Bold;Verdana" w:ascii="Verdana-Bold;Verdana" w:hAnsi="Verdana-Bold;Verdana"/>
                <w:sz w:val="20"/>
                <w:szCs w:val="20"/>
              </w:rPr>
              <w:t>. Down-regulated Genes and their predicted regulators. a: Locus numbers of the genes that are the putative targets, b: TF families predicted to regulate the genes in a.</w:t>
            </w:r>
          </w:p>
        </w:tc>
      </w:tr>
    </w:tbl>
    <w:p>
      <w:pPr>
        <w:pStyle w:val="Normal"/>
        <w:widowControl w:val="false"/>
        <w:autoSpaceDE w:val="false"/>
        <w:rPr>
          <w:rFonts w:ascii="Verdana-Bold;Verdana" w:hAnsi="Verdana-Bold;Verdana" w:cs="Verdana-Bold;Verdana"/>
          <w:b/>
          <w:b/>
          <w:sz w:val="20"/>
          <w:szCs w:val="20"/>
        </w:rPr>
      </w:pPr>
      <w:r>
        <w:rPr>
          <w:rFonts w:cs="Verdana-Bold;Verdana" w:ascii="Verdana-Bold;Verdana" w:hAnsi="Verdana-Bold;Verdana"/>
          <w:b/>
          <w:sz w:val="20"/>
          <w:szCs w:val="20"/>
        </w:rPr>
      </w:r>
    </w:p>
    <w:p>
      <w:pPr>
        <w:pStyle w:val="Normal"/>
        <w:widowControl w:val="false"/>
        <w:autoSpaceDE w:val="false"/>
        <w:rPr>
          <w:rFonts w:ascii="Verdana-Bold;Verdana" w:hAnsi="Verdana-Bold;Verdana" w:cs="Verdana-Bold;Verdana"/>
          <w:b/>
          <w:b/>
          <w:sz w:val="20"/>
          <w:szCs w:val="20"/>
        </w:rPr>
      </w:pPr>
      <w:r>
        <w:rPr>
          <w:rFonts w:cs="Verdana-Bold;Verdana" w:ascii="Verdana-Bold;Verdana" w:hAnsi="Verdana-Bold;Verdana"/>
          <w:b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-Bold">
    <w:altName w:val="Verdana"/>
    <w:charset w:val="4d"/>
    <w:family w:val="swiss"/>
    <w:pitch w:val="default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7T13:31:00Z</dcterms:created>
  <dc:creator>Aakash Chawade</dc:creator>
  <dc:description/>
  <dc:language>en-US</dc:language>
  <cp:lastModifiedBy>Aakash Chawade</cp:lastModifiedBy>
  <dcterms:modified xsi:type="dcterms:W3CDTF">2007-07-26T12:32:00Z</dcterms:modified>
  <cp:revision>8</cp:revision>
  <dc:subject/>
  <dc:title>Target</dc:title>
</cp:coreProperties>
</file>